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F7FB94" w14:textId="1118A14F" w:rsidR="00D3638E" w:rsidRDefault="00D3638E">
      <w:r w:rsidRPr="00D3638E">
        <w:rPr>
          <w:b/>
        </w:rPr>
        <w:t>S</w:t>
      </w:r>
      <w:r w:rsidR="008C217D">
        <w:rPr>
          <w:b/>
        </w:rPr>
        <w:t>2</w:t>
      </w:r>
      <w:r w:rsidRPr="00D3638E">
        <w:rPr>
          <w:b/>
        </w:rPr>
        <w:t xml:space="preserve"> </w:t>
      </w:r>
      <w:r w:rsidR="00F039B2">
        <w:rPr>
          <w:b/>
        </w:rPr>
        <w:t>T</w:t>
      </w:r>
      <w:r w:rsidRPr="00D3638E">
        <w:rPr>
          <w:b/>
        </w:rPr>
        <w:t>able.</w:t>
      </w:r>
      <w:r w:rsidRPr="00D3638E">
        <w:t xml:space="preserve"> </w:t>
      </w:r>
      <w:proofErr w:type="spellStart"/>
      <w:r w:rsidRPr="00D3638E">
        <w:t>PorA</w:t>
      </w:r>
      <w:proofErr w:type="spellEnd"/>
      <w:r w:rsidRPr="00D3638E">
        <w:t xml:space="preserve"> subtypes among non-Chinese, non-genomic </w:t>
      </w:r>
      <w:proofErr w:type="spellStart"/>
      <w:r w:rsidRPr="00D3638E">
        <w:t>PubMLST</w:t>
      </w:r>
      <w:proofErr w:type="spellEnd"/>
      <w:r w:rsidRPr="00D3638E">
        <w:t xml:space="preserve"> submissions highlighting P1.17-6,23 and </w:t>
      </w:r>
      <w:proofErr w:type="gramStart"/>
      <w:r w:rsidRPr="00D3638E">
        <w:t>closely-related</w:t>
      </w:r>
      <w:proofErr w:type="gramEnd"/>
      <w:r w:rsidRPr="00D3638E">
        <w:t xml:space="preserve"> subtypes that were only associated with the </w:t>
      </w:r>
      <w:proofErr w:type="spellStart"/>
      <w:r w:rsidRPr="00D3638E">
        <w:t>RoW</w:t>
      </w:r>
      <w:proofErr w:type="spellEnd"/>
      <w:r w:rsidRPr="00D3638E">
        <w:t xml:space="preserve"> cluster among the genome panel.</w:t>
      </w:r>
    </w:p>
    <w:tbl>
      <w:tblPr>
        <w:tblW w:w="67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4"/>
        <w:gridCol w:w="1374"/>
        <w:gridCol w:w="1668"/>
        <w:gridCol w:w="663"/>
        <w:gridCol w:w="1138"/>
        <w:gridCol w:w="1138"/>
      </w:tblGrid>
      <w:tr w:rsidR="00D3638E" w:rsidRPr="00D3638E" w14:paraId="4406F324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97B668F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d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E1A5749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solat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3937577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B0E504A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F2AFC99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rA_VR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F2971FF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rA_VR2</w:t>
            </w:r>
          </w:p>
        </w:tc>
      </w:tr>
      <w:tr w:rsidR="00D3638E" w:rsidRPr="00D3638E" w14:paraId="2F9852F4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9AA8C0F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84631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ECC0F6F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NZ18MI0003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5791C6B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New Zealand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24421E4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AD50CC2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A573BA7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3638E" w:rsidRPr="00D3638E" w14:paraId="464D11C8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1B339F4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677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3C2FAEA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N93-0300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A20C277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Taiwan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5D14FCE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04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9EF8659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501EF7B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-49</w:t>
            </w:r>
          </w:p>
        </w:tc>
      </w:tr>
      <w:tr w:rsidR="00D3638E" w:rsidRPr="00D3638E" w14:paraId="04CBF966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5B0062B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53740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CE9514D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M41275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DE0BADC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16D5320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A1ADE3A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3CC0441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D3638E" w:rsidRPr="00D3638E" w14:paraId="5A76FF53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02B71FB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9734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DC07F4D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NM02740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CE09400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E9A9478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B3EC2F2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1C9816C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D3638E" w:rsidRPr="00D3638E" w14:paraId="5AD38D33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22DECFE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70915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6E99DF2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M50656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B5D264D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F934C90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0ECFC10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E8EE427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D3638E" w:rsidRPr="00D3638E" w14:paraId="46C64961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0DCBFFD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4722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FBDF3F3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M38915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5447D1C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F805341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906D007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5674B72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3-2</w:t>
            </w:r>
          </w:p>
        </w:tc>
      </w:tr>
      <w:tr w:rsidR="00D3638E" w:rsidRPr="00D3638E" w14:paraId="04BB2E50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FF9D678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8134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EA59754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0068/07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1AB5445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Czech Republic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4CCC47F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E9ADF0E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66BE849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3-7</w:t>
            </w:r>
          </w:p>
        </w:tc>
      </w:tr>
      <w:tr w:rsidR="00D3638E" w:rsidRPr="00D3638E" w14:paraId="3FCA1E59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BEC54DC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64026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4802C53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3218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4315307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34B1C72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38F0047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00A8CD8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3-14</w:t>
            </w:r>
          </w:p>
        </w:tc>
      </w:tr>
      <w:tr w:rsidR="00D3638E" w:rsidRPr="00D3638E" w14:paraId="0A7CBC96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7FB1B0B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9785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7493F41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LNP26073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00C5451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40B67A4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493CB9B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4F6C8A9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D3638E" w:rsidRPr="00D3638E" w14:paraId="7ED5F3A0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E5B7B04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7940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68B2EF4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N9403011-C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495330F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Taiwan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AD4C048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0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EE17155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2-14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9C5A84B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3-20</w:t>
            </w:r>
          </w:p>
        </w:tc>
      </w:tr>
      <w:tr w:rsidR="00D3638E" w:rsidRPr="00D3638E" w14:paraId="6E0219FD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0F02BAC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72728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8C84AB6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292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6E7113E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Vietnam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98D4B4C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C8E58EF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5-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BF696BF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-2</w:t>
            </w:r>
          </w:p>
        </w:tc>
      </w:tr>
      <w:tr w:rsidR="00D3638E" w:rsidRPr="00D3638E" w14:paraId="208F3470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1AC01CF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70931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ECE48A1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M51537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AC50793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3C0905C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D6ED9F0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2-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0AB8EBA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D3638E" w:rsidRPr="00D3638E" w14:paraId="36A7EBB4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0DB6F60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35857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D4C82AD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4M10273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B3E07A8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Australi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5B88596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12E97EE5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7-6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22B5E1E6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D3638E" w:rsidRPr="00D3638E" w14:paraId="5050C74B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30A263D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4245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769E7CD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524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4EE5DB1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78D2E4F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5E3672D3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7-6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69DFF898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D3638E" w:rsidRPr="00D3638E" w14:paraId="7DCD5406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5FA6D8D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72688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34983E1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3028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655176C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970450E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5315F41D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7-6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0C42E810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D3638E" w:rsidRPr="00D3638E" w14:paraId="6E5EB1FE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91D5C72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64025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6705B68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3169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F6F5E07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E7703B2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06D56C47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7-6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44A7A481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D3638E" w:rsidRPr="00D3638E" w14:paraId="398A533A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1DF41E7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49265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CF012A9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M37056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108ABC6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4B27E42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1EA26DB7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7-6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5857C0BF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D3638E" w:rsidRPr="00D3638E" w14:paraId="5F2F297B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AA7AADF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53749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D52D579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M41304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DD46018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7774A17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6662383C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7-6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61143481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D3638E" w:rsidRPr="00D3638E" w14:paraId="002F9AE0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F572DC0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61436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E82DEF7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M44733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DB076C2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5C8BFD4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7173E933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7-6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06C64AC8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D3638E" w:rsidRPr="00D3638E" w14:paraId="4D0419DC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D552A0A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70918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73A90FD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M50812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CD8E31E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78DF25A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7B975BA8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7-6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78A42A9F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D3638E" w:rsidRPr="00D3638E" w14:paraId="361D6407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160EFC1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91709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EDA88FD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M47524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0C655DC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3D8ADD0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0A90FD0D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7-6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77489231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D3638E" w:rsidRPr="00D3638E" w14:paraId="65E843B8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0932EB2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91716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9732773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M49929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1BD36E0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2EF0FE2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18412925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7-6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16D43454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D3638E" w:rsidRPr="00D3638E" w14:paraId="1787D96D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A7AD572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53730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55B2398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M41240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4716C5D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E570639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7B969BC2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7-6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5BE2669F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3-2</w:t>
            </w:r>
          </w:p>
        </w:tc>
      </w:tr>
      <w:tr w:rsidR="00D3638E" w:rsidRPr="00D3638E" w14:paraId="5AF44EA7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1ACE125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38174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0462B45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M3712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EF6E64F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Brazil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0EE426F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7F777F14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7-6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26530BB1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3-6</w:t>
            </w:r>
          </w:p>
        </w:tc>
      </w:tr>
      <w:tr w:rsidR="00D3638E" w:rsidRPr="00D3638E" w14:paraId="0DDF7C48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97A5633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70881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549D432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M48572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C5E4AB2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86461E9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1E0CF9EB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7-6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72DC70C7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3-6</w:t>
            </w:r>
          </w:p>
        </w:tc>
      </w:tr>
      <w:tr w:rsidR="00D3638E" w:rsidRPr="00D3638E" w14:paraId="36F60235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1AF7E8B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59260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49670AA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M45920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A6CFF41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2891DC2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NK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51475758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7-6</w:t>
            </w:r>
          </w:p>
        </w:tc>
        <w:tc>
          <w:tcPr>
            <w:tcW w:w="1138" w:type="dxa"/>
            <w:shd w:val="clear" w:color="000000" w:fill="BFBFBF"/>
            <w:noWrap/>
            <w:vAlign w:val="bottom"/>
            <w:hideMark/>
          </w:tcPr>
          <w:p w14:paraId="38EEA9D4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NK</w:t>
            </w:r>
          </w:p>
        </w:tc>
      </w:tr>
      <w:tr w:rsidR="00D3638E" w:rsidRPr="00D3638E" w14:paraId="54763723" w14:textId="77777777" w:rsidTr="00D3638E">
        <w:trPr>
          <w:trHeight w:val="300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6BF7D14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35845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B2E293A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12M0320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4F0826B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Australi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9C80F5F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B029ACF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22-1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DF9D53C" w14:textId="77777777" w:rsidR="00D3638E" w:rsidRPr="00D3638E" w:rsidRDefault="00D3638E" w:rsidP="00D36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638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</w:tbl>
    <w:p w14:paraId="562E1979" w14:textId="77777777" w:rsidR="00496382" w:rsidRDefault="00496382"/>
    <w:p w14:paraId="4194160B" w14:textId="77777777" w:rsidR="00D3638E" w:rsidRDefault="00D3638E"/>
    <w:sectPr w:rsidR="00D3638E" w:rsidSect="00496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638E"/>
    <w:rsid w:val="00496382"/>
    <w:rsid w:val="007A6DF6"/>
    <w:rsid w:val="008C217D"/>
    <w:rsid w:val="00A321CE"/>
    <w:rsid w:val="00CD10FB"/>
    <w:rsid w:val="00D3638E"/>
    <w:rsid w:val="00F0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14D64"/>
  <w15:docId w15:val="{35EEC586-D07C-4781-8D53-1BD8020FC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25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0</Words>
  <Characters>969</Characters>
  <Application>Microsoft Office Word</Application>
  <DocSecurity>0</DocSecurity>
  <Lines>8</Lines>
  <Paragraphs>2</Paragraphs>
  <ScaleCrop>false</ScaleCrop>
  <Company>HP</Company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</dc:creator>
  <cp:lastModifiedBy>chn off29</cp:lastModifiedBy>
  <cp:revision>4</cp:revision>
  <dcterms:created xsi:type="dcterms:W3CDTF">2020-11-15T11:34:00Z</dcterms:created>
  <dcterms:modified xsi:type="dcterms:W3CDTF">2020-12-02T16:18:00Z</dcterms:modified>
</cp:coreProperties>
</file>